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9B146" w14:textId="52C577D5" w:rsidR="00A94F68" w:rsidRPr="00AC7B6E" w:rsidRDefault="00A94F68" w:rsidP="007F5B86">
      <w:r w:rsidRPr="007F5B86">
        <w:rPr>
          <w:rFonts w:ascii="Cambria" w:eastAsia="Times New Roman" w:hAnsi="Cambria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Table </w:t>
      </w:r>
      <w:r w:rsidR="00AC7B6E">
        <w:rPr>
          <w:rFonts w:ascii="Cambria" w:eastAsia="Times New Roman" w:hAnsi="Cambria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S</w:t>
      </w:r>
      <w:r w:rsidRPr="007F5B86">
        <w:rPr>
          <w:rFonts w:ascii="Cambria" w:eastAsia="Times New Roman" w:hAnsi="Cambria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1.</w:t>
      </w:r>
      <w:r w:rsidRPr="00AC7B6E">
        <w:rPr>
          <w:rFonts w:ascii="Cambria" w:eastAsia="Times New Roman" w:hAnsi="Cambria" w:cs="Times New Roman"/>
          <w:bCs/>
          <w:color w:val="000000"/>
          <w:kern w:val="0"/>
          <w:sz w:val="22"/>
          <w:szCs w:val="22"/>
          <w:lang w:val="en-US"/>
          <w14:ligatures w14:val="none"/>
        </w:rPr>
        <w:t xml:space="preserve"> Critical appraisal skills </w:t>
      </w:r>
      <w:proofErr w:type="spellStart"/>
      <w:r w:rsidRPr="00AC7B6E">
        <w:rPr>
          <w:rFonts w:ascii="Cambria" w:eastAsia="Times New Roman" w:hAnsi="Cambria" w:cs="Times New Roman"/>
          <w:bCs/>
          <w:color w:val="000000"/>
          <w:kern w:val="0"/>
          <w:sz w:val="22"/>
          <w:szCs w:val="22"/>
          <w:lang w:val="en-US"/>
          <w14:ligatures w14:val="none"/>
        </w:rPr>
        <w:t>programme</w:t>
      </w:r>
      <w:proofErr w:type="spellEnd"/>
      <w:r w:rsidRPr="00AC7B6E">
        <w:rPr>
          <w:rFonts w:ascii="Cambria" w:eastAsia="SimSun" w:hAnsi="Cambria" w:cs="Times New Roman"/>
          <w:kern w:val="0"/>
          <w:sz w:val="22"/>
          <w:szCs w:val="22"/>
          <w:lang w:eastAsia="en-US"/>
          <w14:ligatures w14:val="none"/>
        </w:rPr>
        <w:t xml:space="preserve"> (CASP) for assessment of qualitative </w:t>
      </w:r>
      <w:proofErr w:type="spellStart"/>
      <w:r w:rsidRPr="00AC7B6E">
        <w:rPr>
          <w:rFonts w:ascii="Cambria" w:eastAsia="SimSun" w:hAnsi="Cambria" w:cs="Times New Roman"/>
          <w:kern w:val="0"/>
          <w:sz w:val="22"/>
          <w:szCs w:val="22"/>
          <w:lang w:eastAsia="en-US"/>
          <w14:ligatures w14:val="none"/>
        </w:rPr>
        <w:t>studies</w:t>
      </w:r>
      <w:r w:rsidR="00756E27" w:rsidRPr="00AC7B6E">
        <w:rPr>
          <w:rFonts w:ascii="Cambria" w:eastAsia="SimSun" w:hAnsi="Cambria" w:cs="Times New Roman"/>
          <w:color w:val="000000"/>
          <w:kern w:val="0"/>
          <w:sz w:val="22"/>
          <w:szCs w:val="22"/>
          <w:vertAlign w:val="superscript"/>
          <w:lang w:eastAsia="en-US"/>
          <w14:ligatures w14:val="none"/>
        </w:rPr>
        <w:t>a</w:t>
      </w:r>
      <w:proofErr w:type="spellEnd"/>
      <w:r w:rsidR="00AC7B6E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005"/>
        <w:gridCol w:w="1230"/>
        <w:gridCol w:w="1143"/>
        <w:gridCol w:w="1183"/>
        <w:gridCol w:w="1088"/>
        <w:gridCol w:w="1517"/>
        <w:gridCol w:w="1395"/>
        <w:gridCol w:w="1406"/>
        <w:gridCol w:w="999"/>
        <w:gridCol w:w="1305"/>
        <w:gridCol w:w="808"/>
      </w:tblGrid>
      <w:tr w:rsidR="0053356E" w:rsidRPr="007F5B86" w14:paraId="5AF487F9" w14:textId="77777777" w:rsidTr="00E567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B9D314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bookmarkStart w:id="0" w:name="OLE_LINK164"/>
            <w:bookmarkStart w:id="1" w:name="OLE_LINK165"/>
            <w:bookmarkStart w:id="2" w:name="OLE_LINK166"/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Author</w:t>
            </w:r>
          </w:p>
          <w:p w14:paraId="56E3853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9D4A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Was there a clear</w:t>
            </w:r>
          </w:p>
          <w:p w14:paraId="69E131A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statement of the aims of</w:t>
            </w:r>
          </w:p>
          <w:p w14:paraId="7F3A21F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the research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6D6B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Is a qualitative</w:t>
            </w:r>
          </w:p>
          <w:p w14:paraId="76D7918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methodology</w:t>
            </w:r>
          </w:p>
          <w:p w14:paraId="46F6D5A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appropriat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6FAAB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Was the research</w:t>
            </w:r>
          </w:p>
          <w:p w14:paraId="04F4B454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design appropriate to</w:t>
            </w:r>
          </w:p>
          <w:p w14:paraId="3AB6B47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address the aims of the</w:t>
            </w:r>
          </w:p>
          <w:p w14:paraId="0E34EFD4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research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E141E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Was the recruitment </w:t>
            </w:r>
          </w:p>
          <w:p w14:paraId="1FAA030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strategy appropriate to </w:t>
            </w:r>
          </w:p>
          <w:p w14:paraId="5841E6C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the aims of the </w:t>
            </w:r>
          </w:p>
          <w:p w14:paraId="73400B1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research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6F35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Was the data collected in </w:t>
            </w:r>
          </w:p>
          <w:p w14:paraId="6EE1ECB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a way that addressed the </w:t>
            </w:r>
          </w:p>
          <w:p w14:paraId="6C4293B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research issu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2A146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Has the relationship </w:t>
            </w:r>
          </w:p>
          <w:p w14:paraId="565E429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between researcher and </w:t>
            </w:r>
          </w:p>
          <w:p w14:paraId="792D35A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participants been </w:t>
            </w:r>
          </w:p>
          <w:p w14:paraId="56712F1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adequately considered? </w:t>
            </w:r>
          </w:p>
          <w:p w14:paraId="4F28B8A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6840F86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7169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Have ethical issues been </w:t>
            </w:r>
          </w:p>
          <w:p w14:paraId="1C7A39A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taken into consideration? </w:t>
            </w:r>
          </w:p>
          <w:p w14:paraId="1803A31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4DC9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Was the data analysis </w:t>
            </w:r>
          </w:p>
          <w:p w14:paraId="0FDF2C8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sufficiently rigorou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BCF0B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Is there a clear statement </w:t>
            </w:r>
          </w:p>
          <w:p w14:paraId="0E6A9D7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of finding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82FC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How valuable is the </w:t>
            </w:r>
          </w:p>
          <w:p w14:paraId="3FBECD8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Research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05A4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bookmarkStart w:id="3" w:name="OLE_LINK179"/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Criteria that met</w:t>
            </w:r>
            <w:bookmarkEnd w:id="3"/>
          </w:p>
        </w:tc>
      </w:tr>
      <w:tr w:rsidR="0053356E" w:rsidRPr="007F5B86" w14:paraId="7569FB75" w14:textId="77777777" w:rsidTr="00E567E1">
        <w:tc>
          <w:tcPr>
            <w:tcW w:w="0" w:type="auto"/>
            <w:tcBorders>
              <w:top w:val="single" w:sz="4" w:space="0" w:color="auto"/>
            </w:tcBorders>
          </w:tcPr>
          <w:p w14:paraId="7211330C" w14:textId="6349D7AA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noProof/>
                <w:color w:val="000000"/>
                <w:sz w:val="18"/>
                <w:szCs w:val="18"/>
              </w:rPr>
              <w:t xml:space="preserve">Malik et al,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[2</w:t>
            </w:r>
            <w:r w:rsidR="00EC6B71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]</w:t>
            </w:r>
          </w:p>
          <w:p w14:paraId="18E03A2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2418D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D9400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7928A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1A452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C780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0AF5BCF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05E7B4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In library setting or hospital conference room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C848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5C64DCD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247863D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Endocrinologist, clinical staff and researchers conducted interview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9A289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6A14C0C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3934D03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Debriefs after each focus group; Ethical approval granted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25793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4AA92B7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56F6772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Data saturation us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46396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6337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205E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10/10</w:t>
            </w:r>
          </w:p>
        </w:tc>
      </w:tr>
      <w:tr w:rsidR="0053356E" w:rsidRPr="007F5B86" w14:paraId="55BE0CCA" w14:textId="77777777" w:rsidTr="00E567E1">
        <w:tc>
          <w:tcPr>
            <w:tcW w:w="0" w:type="auto"/>
          </w:tcPr>
          <w:p w14:paraId="7DE0B7B4" w14:textId="721DA03E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noProof/>
                <w:color w:val="000000"/>
                <w:sz w:val="18"/>
                <w:szCs w:val="18"/>
              </w:rPr>
              <w:t xml:space="preserve">Nordfeldt et al,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[44]</w:t>
            </w:r>
          </w:p>
          <w:p w14:paraId="30F46C8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</w:tcPr>
          <w:p w14:paraId="2BF34AE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F8E83E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966D69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9421B24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0818233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210B1D5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Strategic sampling used</w:t>
            </w:r>
          </w:p>
        </w:tc>
        <w:tc>
          <w:tcPr>
            <w:tcW w:w="0" w:type="auto"/>
          </w:tcPr>
          <w:p w14:paraId="4270725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6EDF12C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7EE0255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Topic guide used, setting described.</w:t>
            </w:r>
          </w:p>
        </w:tc>
        <w:tc>
          <w:tcPr>
            <w:tcW w:w="0" w:type="auto"/>
          </w:tcPr>
          <w:p w14:paraId="7805A51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Yes </w:t>
            </w:r>
          </w:p>
          <w:p w14:paraId="0B9A600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3C61F6A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Trained personnel conducted interviews</w:t>
            </w:r>
          </w:p>
        </w:tc>
        <w:tc>
          <w:tcPr>
            <w:tcW w:w="0" w:type="auto"/>
          </w:tcPr>
          <w:p w14:paraId="154155C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068410E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389397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Ethic approval granted; Data storage discussed.</w:t>
            </w:r>
          </w:p>
        </w:tc>
        <w:tc>
          <w:tcPr>
            <w:tcW w:w="0" w:type="auto"/>
          </w:tcPr>
          <w:p w14:paraId="126DA7D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13CD1D1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3EE15BA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Iterative, resolved discussions, 2 independent researchers.</w:t>
            </w:r>
          </w:p>
          <w:p w14:paraId="6686429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47B5F07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Comments: No mention of saturation</w:t>
            </w:r>
          </w:p>
        </w:tc>
        <w:tc>
          <w:tcPr>
            <w:tcW w:w="0" w:type="auto"/>
          </w:tcPr>
          <w:p w14:paraId="29D74CB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3A5EA0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4F0F220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299FF9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Further research explained</w:t>
            </w:r>
          </w:p>
        </w:tc>
        <w:tc>
          <w:tcPr>
            <w:tcW w:w="0" w:type="auto"/>
          </w:tcPr>
          <w:p w14:paraId="38EF773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10/10</w:t>
            </w:r>
          </w:p>
        </w:tc>
      </w:tr>
      <w:tr w:rsidR="0053356E" w:rsidRPr="007F5B86" w14:paraId="36410859" w14:textId="77777777" w:rsidTr="00E567E1">
        <w:tc>
          <w:tcPr>
            <w:tcW w:w="0" w:type="auto"/>
          </w:tcPr>
          <w:p w14:paraId="76FD92F9" w14:textId="3E40E853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Clarke et al, [</w:t>
            </w:r>
            <w:r w:rsidR="00F35455">
              <w:rPr>
                <w:rFonts w:ascii="Cambria" w:hAnsi="Cambria"/>
                <w:color w:val="000000"/>
                <w:sz w:val="18"/>
                <w:szCs w:val="18"/>
              </w:rPr>
              <w:t>23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]</w:t>
            </w:r>
          </w:p>
          <w:p w14:paraId="78FC426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18</w:t>
            </w:r>
          </w:p>
          <w:p w14:paraId="008B810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02E25BF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0EDD0F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E7683B4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3A79E8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07990E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02B91BC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26A7E2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Sampling to saturation</w:t>
            </w:r>
          </w:p>
        </w:tc>
        <w:tc>
          <w:tcPr>
            <w:tcW w:w="0" w:type="auto"/>
          </w:tcPr>
          <w:p w14:paraId="1A774DA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6DE9FCB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448FFF0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Sampling to saturation</w:t>
            </w:r>
          </w:p>
        </w:tc>
        <w:tc>
          <w:tcPr>
            <w:tcW w:w="0" w:type="auto"/>
          </w:tcPr>
          <w:p w14:paraId="6337523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5C5AA57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C8A554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Clinically trained staff conducted interviews</w:t>
            </w:r>
          </w:p>
        </w:tc>
        <w:tc>
          <w:tcPr>
            <w:tcW w:w="0" w:type="auto"/>
          </w:tcPr>
          <w:p w14:paraId="01F6E54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Yes </w:t>
            </w:r>
          </w:p>
          <w:p w14:paraId="77C6B61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D45C19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Ethical approval granted.</w:t>
            </w:r>
          </w:p>
          <w:p w14:paraId="1820B81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A42217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160AC26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35D099A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Followed guideline; Data saturation used.</w:t>
            </w:r>
          </w:p>
          <w:p w14:paraId="1EA4346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C7C046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Comments: Data analysis was conducted by one person. </w:t>
            </w:r>
          </w:p>
          <w:p w14:paraId="5CC0BB5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E05BC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22E240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Yes </w:t>
            </w:r>
          </w:p>
          <w:p w14:paraId="3F2923F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2855AB8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Broad suggestions for health professionals and mental researchers regarding young patients with T1DM provided</w:t>
            </w:r>
          </w:p>
        </w:tc>
        <w:tc>
          <w:tcPr>
            <w:tcW w:w="0" w:type="auto"/>
          </w:tcPr>
          <w:p w14:paraId="79A1262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10/10</w:t>
            </w:r>
          </w:p>
        </w:tc>
      </w:tr>
      <w:tr w:rsidR="0053356E" w:rsidRPr="007F5B86" w14:paraId="4F12107F" w14:textId="77777777" w:rsidTr="00E567E1">
        <w:tc>
          <w:tcPr>
            <w:tcW w:w="0" w:type="auto"/>
          </w:tcPr>
          <w:p w14:paraId="77EA0CEE" w14:textId="19C2D8FD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noProof/>
                <w:color w:val="000000"/>
                <w:sz w:val="18"/>
                <w:szCs w:val="18"/>
              </w:rPr>
              <w:lastRenderedPageBreak/>
              <w:t xml:space="preserve">Sawyer et al,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[4</w:t>
            </w:r>
            <w:r w:rsidR="00447B82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]</w:t>
            </w:r>
          </w:p>
          <w:p w14:paraId="68FEF50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</w:tcPr>
          <w:p w14:paraId="180BF7D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E2F160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F6D8D4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8D171C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6068D6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146A6AA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5189524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Interview questions were informed by a survey. </w:t>
            </w:r>
          </w:p>
        </w:tc>
        <w:tc>
          <w:tcPr>
            <w:tcW w:w="0" w:type="auto"/>
          </w:tcPr>
          <w:p w14:paraId="1C26DCB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19EF222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05FE877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Info about researchers given, and how interviews were structured</w:t>
            </w:r>
          </w:p>
        </w:tc>
        <w:tc>
          <w:tcPr>
            <w:tcW w:w="0" w:type="auto"/>
          </w:tcPr>
          <w:p w14:paraId="10A0A54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7DF1204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266F55C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Ethical approval granted; Identifiable information removed</w:t>
            </w:r>
          </w:p>
        </w:tc>
        <w:tc>
          <w:tcPr>
            <w:tcW w:w="0" w:type="auto"/>
          </w:tcPr>
          <w:p w14:paraId="183B5A7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Can’t tell</w:t>
            </w:r>
          </w:p>
          <w:p w14:paraId="380940A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5602D2F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Need further explanation of the data synthesis procedure; Did not mention how disagreements were resolved.</w:t>
            </w:r>
          </w:p>
          <w:p w14:paraId="4564F8D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DAB548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0D5B12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0F917C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9/10</w:t>
            </w:r>
          </w:p>
        </w:tc>
      </w:tr>
      <w:tr w:rsidR="0053356E" w:rsidRPr="007F5B86" w14:paraId="67373D5E" w14:textId="77777777" w:rsidTr="00E567E1">
        <w:tc>
          <w:tcPr>
            <w:tcW w:w="0" w:type="auto"/>
          </w:tcPr>
          <w:p w14:paraId="030FC4DD" w14:textId="1910E0FE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noProof/>
                <w:color w:val="000000"/>
                <w:sz w:val="18"/>
                <w:szCs w:val="18"/>
              </w:rPr>
              <w:t xml:space="preserve">Chalmers et al,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[39]</w:t>
            </w:r>
          </w:p>
          <w:p w14:paraId="0EFFF4E8" w14:textId="4029E871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2</w:t>
            </w:r>
            <w:r w:rsidR="00B838C2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C63189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0B40F9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6C6AB1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E9E2A4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04C9DED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4F766BD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Sampling to saturation</w:t>
            </w:r>
          </w:p>
        </w:tc>
        <w:tc>
          <w:tcPr>
            <w:tcW w:w="0" w:type="auto"/>
          </w:tcPr>
          <w:p w14:paraId="0D1313F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Yes </w:t>
            </w:r>
          </w:p>
          <w:p w14:paraId="2FF262F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00CB955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Interview guide developed; Sampling to saturation</w:t>
            </w:r>
          </w:p>
        </w:tc>
        <w:tc>
          <w:tcPr>
            <w:tcW w:w="0" w:type="auto"/>
          </w:tcPr>
          <w:p w14:paraId="1D2C1A5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3FFC6F1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523F0D7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Trained researchers; followed Consolidated Criteria for Reporting Qualitative Research.</w:t>
            </w:r>
          </w:p>
        </w:tc>
        <w:tc>
          <w:tcPr>
            <w:tcW w:w="0" w:type="auto"/>
          </w:tcPr>
          <w:p w14:paraId="57F3E49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42948F2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58459EE4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Ethical approval granted</w:t>
            </w:r>
          </w:p>
        </w:tc>
        <w:tc>
          <w:tcPr>
            <w:tcW w:w="0" w:type="auto"/>
          </w:tcPr>
          <w:p w14:paraId="01ED801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0F580EC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403CD8D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Data saturation used; Biweekly debriefs to discuss interview summaries</w:t>
            </w:r>
          </w:p>
        </w:tc>
        <w:tc>
          <w:tcPr>
            <w:tcW w:w="0" w:type="auto"/>
          </w:tcPr>
          <w:p w14:paraId="795899E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716452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C6704F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10/10</w:t>
            </w:r>
          </w:p>
        </w:tc>
      </w:tr>
      <w:tr w:rsidR="0053356E" w:rsidRPr="007F5B86" w14:paraId="108B7A72" w14:textId="77777777" w:rsidTr="00E567E1">
        <w:tc>
          <w:tcPr>
            <w:tcW w:w="0" w:type="auto"/>
          </w:tcPr>
          <w:p w14:paraId="4D3A28B9" w14:textId="350CB37D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noProof/>
                <w:color w:val="000000"/>
                <w:sz w:val="18"/>
                <w:szCs w:val="18"/>
              </w:rPr>
              <w:t xml:space="preserve">Fergie et al,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[4</w:t>
            </w:r>
            <w:r w:rsidR="000E04D0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]</w:t>
            </w:r>
          </w:p>
          <w:p w14:paraId="4B39186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686AD18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4F62B1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2E12BB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357C59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7943A96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33C6270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Recruited on and offline; Purposive sample (Did not explain what did this mean)</w:t>
            </w:r>
          </w:p>
        </w:tc>
        <w:tc>
          <w:tcPr>
            <w:tcW w:w="0" w:type="auto"/>
          </w:tcPr>
          <w:p w14:paraId="53D3751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Yes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softHyphen/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softHyphen/>
            </w:r>
          </w:p>
        </w:tc>
        <w:tc>
          <w:tcPr>
            <w:tcW w:w="0" w:type="auto"/>
          </w:tcPr>
          <w:p w14:paraId="723F7C0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886B4E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32D69B9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6E1CE1D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Ethical approval granted</w:t>
            </w:r>
          </w:p>
        </w:tc>
        <w:tc>
          <w:tcPr>
            <w:tcW w:w="0" w:type="auto"/>
          </w:tcPr>
          <w:p w14:paraId="65113FC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61C8E8E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739B821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Refinement agreed</w:t>
            </w:r>
          </w:p>
          <w:p w14:paraId="2FDA919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6F0FEA4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09A936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514F34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FC62BCF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9/10</w:t>
            </w:r>
          </w:p>
        </w:tc>
      </w:tr>
      <w:tr w:rsidR="0053356E" w:rsidRPr="007F5B86" w14:paraId="64ADC628" w14:textId="77777777" w:rsidTr="00E567E1">
        <w:tc>
          <w:tcPr>
            <w:tcW w:w="0" w:type="auto"/>
          </w:tcPr>
          <w:p w14:paraId="51E51D83" w14:textId="53CF5ACB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noProof/>
                <w:color w:val="000000"/>
                <w:sz w:val="18"/>
                <w:szCs w:val="18"/>
              </w:rPr>
              <w:t xml:space="preserve">Nordfeldt et al,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[</w:t>
            </w:r>
            <w:r w:rsidR="00DF3347">
              <w:rPr>
                <w:rFonts w:ascii="Cambria" w:hAnsi="Cambria"/>
                <w:color w:val="000000"/>
                <w:sz w:val="18"/>
                <w:szCs w:val="18"/>
              </w:rPr>
              <w:t>43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]</w:t>
            </w:r>
          </w:p>
          <w:p w14:paraId="5DAA09F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</w:tcPr>
          <w:p w14:paraId="5F4D781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A03D92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0AE70C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F286FC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4D562DE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7E2C626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Recruited through email invitation</w:t>
            </w:r>
          </w:p>
          <w:p w14:paraId="07C878B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CCCAA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B86E99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1BB406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</w:tcPr>
          <w:p w14:paraId="47A2C2B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4A15377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2AFD4DD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Iterative in-depth discussion sessions, a stepwise re-categorization and repeated validation</w:t>
            </w:r>
          </w:p>
        </w:tc>
        <w:tc>
          <w:tcPr>
            <w:tcW w:w="0" w:type="auto"/>
          </w:tcPr>
          <w:p w14:paraId="529FC56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6652F9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2DFF45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9/10</w:t>
            </w:r>
          </w:p>
        </w:tc>
      </w:tr>
      <w:tr w:rsidR="0053356E" w:rsidRPr="007F5B86" w14:paraId="742A9652" w14:textId="77777777" w:rsidTr="00E567E1">
        <w:tc>
          <w:tcPr>
            <w:tcW w:w="0" w:type="auto"/>
          </w:tcPr>
          <w:p w14:paraId="7997E5D7" w14:textId="3C909982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noProof/>
                <w:color w:val="000000"/>
                <w:sz w:val="18"/>
                <w:szCs w:val="18"/>
              </w:rPr>
              <w:lastRenderedPageBreak/>
              <w:t xml:space="preserve">Yi-Frazier et al,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[</w:t>
            </w:r>
            <w:r w:rsidR="00221F9E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  <w:r w:rsidR="00447B82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]</w:t>
            </w:r>
          </w:p>
          <w:p w14:paraId="53595CD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14:paraId="264CA2E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512C4E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C196A6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612BA2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677BEC0A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81B2A3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From hospital and telephone or sent mail regarding the study</w:t>
            </w:r>
          </w:p>
        </w:tc>
        <w:tc>
          <w:tcPr>
            <w:tcW w:w="0" w:type="auto"/>
          </w:tcPr>
          <w:p w14:paraId="652FD0C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66A519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7C8F72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23BD8EC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3A1AF6F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Protocol approved; Voluntary written informed consent obtained.</w:t>
            </w:r>
          </w:p>
        </w:tc>
        <w:tc>
          <w:tcPr>
            <w:tcW w:w="0" w:type="auto"/>
          </w:tcPr>
          <w:p w14:paraId="3781C5B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No</w:t>
            </w:r>
          </w:p>
          <w:p w14:paraId="088BB33D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7267DAE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No mention of saturation or disagreements</w:t>
            </w:r>
          </w:p>
        </w:tc>
        <w:tc>
          <w:tcPr>
            <w:tcW w:w="0" w:type="auto"/>
          </w:tcPr>
          <w:p w14:paraId="15452B5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99D035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79542A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8/10</w:t>
            </w:r>
          </w:p>
        </w:tc>
      </w:tr>
      <w:tr w:rsidR="0053356E" w:rsidRPr="007F5B86" w14:paraId="086EE5C2" w14:textId="77777777" w:rsidTr="00E567E1">
        <w:tc>
          <w:tcPr>
            <w:tcW w:w="0" w:type="auto"/>
          </w:tcPr>
          <w:p w14:paraId="20D5B496" w14:textId="3AD315FC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noProof/>
                <w:color w:val="000000"/>
                <w:sz w:val="18"/>
                <w:szCs w:val="18"/>
              </w:rPr>
              <w:t xml:space="preserve">Brady et al, </w:t>
            </w: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[38]</w:t>
            </w:r>
          </w:p>
          <w:p w14:paraId="417DAE71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0D99F7A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Can’t tell</w:t>
            </w:r>
          </w:p>
          <w:p w14:paraId="66BD6F0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0C59E280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Not a clear statement about the aim</w:t>
            </w:r>
          </w:p>
        </w:tc>
        <w:tc>
          <w:tcPr>
            <w:tcW w:w="0" w:type="auto"/>
          </w:tcPr>
          <w:p w14:paraId="6F52F26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C29880B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055042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  <w:p w14:paraId="188D5D88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0249EC92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Recruited online and offline</w:t>
            </w:r>
          </w:p>
        </w:tc>
        <w:tc>
          <w:tcPr>
            <w:tcW w:w="0" w:type="auto"/>
          </w:tcPr>
          <w:p w14:paraId="69055F6C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E2AAFE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6AA9FC3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Yes </w:t>
            </w:r>
          </w:p>
          <w:p w14:paraId="2ABFBED4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19088D54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Ethical approval granted; Identifiable information removed; Signed consent obtained.</w:t>
            </w:r>
          </w:p>
        </w:tc>
        <w:tc>
          <w:tcPr>
            <w:tcW w:w="0" w:type="auto"/>
          </w:tcPr>
          <w:p w14:paraId="78229FD6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No</w:t>
            </w:r>
          </w:p>
          <w:p w14:paraId="635ACA27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  <w:p w14:paraId="2D0A2C4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 xml:space="preserve">Did not mention how many people </w:t>
            </w:r>
            <w:proofErr w:type="spellStart"/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analsyed</w:t>
            </w:r>
            <w:proofErr w:type="spellEnd"/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, or how they resolved disagreement, and did not mention saturation.</w:t>
            </w:r>
          </w:p>
        </w:tc>
        <w:tc>
          <w:tcPr>
            <w:tcW w:w="0" w:type="auto"/>
          </w:tcPr>
          <w:p w14:paraId="7A51B87E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C1FC105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  <w:highlight w:val="yellow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93CB169" w14:textId="77777777" w:rsidR="00A94F68" w:rsidRPr="007F5B86" w:rsidRDefault="00A94F68" w:rsidP="007F5B86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7F5B86">
              <w:rPr>
                <w:rFonts w:ascii="Cambria" w:hAnsi="Cambria"/>
                <w:color w:val="000000"/>
                <w:sz w:val="18"/>
                <w:szCs w:val="18"/>
              </w:rPr>
              <w:t>7/10</w:t>
            </w:r>
          </w:p>
        </w:tc>
      </w:tr>
    </w:tbl>
    <w:bookmarkEnd w:id="0"/>
    <w:bookmarkEnd w:id="1"/>
    <w:bookmarkEnd w:id="2"/>
    <w:p w14:paraId="42E16232" w14:textId="52C72668" w:rsidR="00426CB6" w:rsidRPr="00C60116" w:rsidRDefault="00756E27" w:rsidP="007F5B86">
      <w:pPr>
        <w:rPr>
          <w:rFonts w:ascii="Cambria" w:eastAsiaTheme="majorEastAsia" w:hAnsi="Cambria" w:cs="Times New Roman"/>
          <w:noProof/>
          <w:sz w:val="22"/>
          <w:szCs w:val="22"/>
          <w:lang w:eastAsia="en-US"/>
        </w:rPr>
      </w:pPr>
      <w:proofErr w:type="spellStart"/>
      <w:r w:rsidRPr="007F5B86">
        <w:rPr>
          <w:rFonts w:ascii="Cambria" w:eastAsiaTheme="majorEastAsia" w:hAnsi="Cambria" w:cs="Times New Roman"/>
          <w:sz w:val="22"/>
          <w:szCs w:val="22"/>
          <w:vertAlign w:val="superscript"/>
          <w:lang w:eastAsia="en-US"/>
        </w:rPr>
        <w:t>a</w:t>
      </w:r>
      <w:r w:rsidR="00A94F68" w:rsidRPr="007F5B86">
        <w:rPr>
          <w:rFonts w:ascii="Cambria" w:eastAsiaTheme="majorEastAsia" w:hAnsi="Cambria" w:cs="Times New Roman"/>
          <w:sz w:val="22"/>
          <w:szCs w:val="22"/>
          <w:lang w:eastAsia="en-US"/>
        </w:rPr>
        <w:t>The</w:t>
      </w:r>
      <w:proofErr w:type="spellEnd"/>
      <w:r w:rsidR="00A94F68" w:rsidRPr="007F5B86">
        <w:rPr>
          <w:rFonts w:ascii="Cambria" w:eastAsiaTheme="majorEastAsia" w:hAnsi="Cambria" w:cs="Times New Roman"/>
          <w:sz w:val="22"/>
          <w:szCs w:val="22"/>
          <w:lang w:eastAsia="en-US"/>
        </w:rPr>
        <w:t xml:space="preserve"> checklist for assessment of qualitative studies is based on the critical appraisal skills programme checklist </w:t>
      </w:r>
      <w:r w:rsidR="00A94F68" w:rsidRPr="007F5B86">
        <w:rPr>
          <w:rFonts w:ascii="Cambria" w:eastAsiaTheme="majorEastAsia" w:hAnsi="Cambria" w:cs="Times New Roman"/>
          <w:noProof/>
          <w:sz w:val="22"/>
          <w:szCs w:val="22"/>
          <w:lang w:eastAsia="en-US"/>
        </w:rPr>
        <w:t>[36]</w:t>
      </w:r>
    </w:p>
    <w:p w14:paraId="55BC9A03" w14:textId="537E5AB4" w:rsidR="00A94F68" w:rsidRPr="00AC7B6E" w:rsidRDefault="0053356E" w:rsidP="007F5B86">
      <w:r w:rsidRPr="007F5B86">
        <w:rPr>
          <w:rFonts w:ascii="Cambria" w:hAnsi="Cambria" w:cs="Times New Roman"/>
          <w:b/>
          <w:bCs/>
          <w:color w:val="000000" w:themeColor="text1"/>
          <w:sz w:val="22"/>
          <w:szCs w:val="22"/>
        </w:rPr>
        <w:t xml:space="preserve">Table </w:t>
      </w:r>
      <w:r w:rsidR="00AC7B6E">
        <w:rPr>
          <w:rFonts w:ascii="Cambria" w:hAnsi="Cambria" w:cs="Times New Roman"/>
          <w:b/>
          <w:bCs/>
          <w:color w:val="000000" w:themeColor="text1"/>
          <w:sz w:val="22"/>
          <w:szCs w:val="22"/>
        </w:rPr>
        <w:t>S</w:t>
      </w:r>
      <w:r w:rsidRPr="007F5B86">
        <w:rPr>
          <w:rFonts w:ascii="Cambria" w:hAnsi="Cambria" w:cs="Times New Roman"/>
          <w:b/>
          <w:bCs/>
          <w:color w:val="000000" w:themeColor="text1"/>
          <w:sz w:val="22"/>
          <w:szCs w:val="22"/>
        </w:rPr>
        <w:t>2.</w:t>
      </w:r>
      <w:r w:rsidRPr="00AC7B6E">
        <w:rPr>
          <w:rFonts w:ascii="Cambria" w:hAnsi="Cambria" w:cs="Times New Roman"/>
          <w:bCs/>
          <w:color w:val="000000" w:themeColor="text1"/>
          <w:sz w:val="22"/>
          <w:szCs w:val="22"/>
        </w:rPr>
        <w:t xml:space="preserve"> </w:t>
      </w:r>
      <w:r w:rsidR="00A94F68" w:rsidRPr="00AC7B6E">
        <w:rPr>
          <w:rFonts w:ascii="Cambria" w:hAnsi="Cambria" w:cs="Times New Roman"/>
          <w:bCs/>
          <w:color w:val="000000" w:themeColor="text1"/>
          <w:sz w:val="22"/>
          <w:szCs w:val="22"/>
        </w:rPr>
        <w:t>Mixed methods appraisal tool</w:t>
      </w:r>
      <w:r w:rsidR="00A94F68" w:rsidRPr="00AC7B6E">
        <w:rPr>
          <w:rFonts w:ascii="Cambria" w:eastAsiaTheme="majorEastAsia" w:hAnsi="Cambria" w:cs="Times New Roman"/>
          <w:bCs/>
          <w:sz w:val="22"/>
          <w:szCs w:val="22"/>
          <w:lang w:eastAsia="en-US"/>
        </w:rPr>
        <w:t xml:space="preserve"> (MMAT) for assessment of mixed-methods </w:t>
      </w:r>
      <w:proofErr w:type="spellStart"/>
      <w:r w:rsidR="00A94F68" w:rsidRPr="00AC7B6E">
        <w:rPr>
          <w:rFonts w:ascii="Cambria" w:eastAsiaTheme="majorEastAsia" w:hAnsi="Cambria" w:cs="Times New Roman"/>
          <w:bCs/>
          <w:sz w:val="22"/>
          <w:szCs w:val="22"/>
          <w:lang w:eastAsia="en-US"/>
        </w:rPr>
        <w:t>studies</w:t>
      </w:r>
      <w:r w:rsidR="00756E27" w:rsidRPr="00AC7B6E">
        <w:rPr>
          <w:rFonts w:ascii="Cambria" w:eastAsiaTheme="majorEastAsia" w:hAnsi="Cambria" w:cs="Times New Roman"/>
          <w:bCs/>
          <w:sz w:val="22"/>
          <w:szCs w:val="22"/>
          <w:vertAlign w:val="superscript"/>
          <w:lang w:eastAsia="en-US"/>
        </w:rPr>
        <w:t>a</w:t>
      </w:r>
      <w:proofErr w:type="spellEnd"/>
      <w:r w:rsidR="00AC7B6E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772"/>
        <w:gridCol w:w="4309"/>
        <w:gridCol w:w="1982"/>
        <w:gridCol w:w="3759"/>
        <w:gridCol w:w="1094"/>
      </w:tblGrid>
      <w:tr w:rsidR="00A94F68" w:rsidRPr="00AC7B6E" w14:paraId="28D6A7CE" w14:textId="77777777" w:rsidTr="00E567E1">
        <w:trPr>
          <w:trHeight w:val="7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3B04E" w14:textId="77777777" w:rsidR="00A94F68" w:rsidRPr="00AC7B6E" w:rsidRDefault="00A94F68" w:rsidP="007F5B86">
            <w:pPr>
              <w:rPr>
                <w:rFonts w:ascii="Cambria" w:hAnsi="Cambria"/>
                <w:bCs/>
                <w:sz w:val="22"/>
                <w:szCs w:val="22"/>
              </w:rPr>
            </w:pPr>
            <w:bookmarkStart w:id="4" w:name="OLE_LINK275"/>
            <w:bookmarkStart w:id="5" w:name="OLE_LINK276"/>
            <w:r w:rsidRPr="00AC7B6E">
              <w:rPr>
                <w:rFonts w:ascii="Cambria" w:hAnsi="Cambria"/>
                <w:bCs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F4C2B" w14:textId="77777777" w:rsidR="00A94F68" w:rsidRPr="00AC7B6E" w:rsidRDefault="00A94F68" w:rsidP="007F5B86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AC7B6E">
              <w:rPr>
                <w:rFonts w:ascii="Cambria" w:hAnsi="Cambria"/>
                <w:bCs/>
                <w:sz w:val="22"/>
                <w:szCs w:val="22"/>
              </w:rPr>
              <w:t>Type of study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09F16E" w14:textId="77777777" w:rsidR="00A94F68" w:rsidRPr="00AC7B6E" w:rsidRDefault="00A94F68" w:rsidP="007F5B86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AC7B6E">
              <w:rPr>
                <w:rFonts w:ascii="Cambria" w:hAnsi="Cambria"/>
                <w:bCs/>
                <w:sz w:val="22"/>
                <w:szCs w:val="22"/>
              </w:rPr>
              <w:t>Methodology qua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7FBA56" w14:textId="77777777" w:rsidR="00A94F68" w:rsidRPr="00AC7B6E" w:rsidRDefault="00A94F68" w:rsidP="007F5B86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AC7B6E">
              <w:rPr>
                <w:rFonts w:ascii="Cambria" w:hAnsi="Cambria"/>
                <w:bCs/>
                <w:sz w:val="22"/>
                <w:szCs w:val="22"/>
              </w:rPr>
              <w:t>Response</w:t>
            </w:r>
          </w:p>
          <w:p w14:paraId="621C69FB" w14:textId="77777777" w:rsidR="00A94F68" w:rsidRPr="00AC7B6E" w:rsidRDefault="00A94F68" w:rsidP="007F5B86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AC7B6E">
              <w:rPr>
                <w:rFonts w:ascii="Cambria" w:hAnsi="Cambria"/>
                <w:bCs/>
                <w:sz w:val="22"/>
                <w:szCs w:val="22"/>
              </w:rPr>
              <w:t>Yes/ No/ Un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A9BDF" w14:textId="77777777" w:rsidR="00A94F68" w:rsidRPr="00AC7B6E" w:rsidRDefault="00A94F68" w:rsidP="007F5B86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AC7B6E">
              <w:rPr>
                <w:rFonts w:ascii="Cambria" w:hAnsi="Cambria"/>
                <w:bCs/>
                <w:sz w:val="22"/>
                <w:szCs w:val="22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AA41C" w14:textId="77777777" w:rsidR="00A94F68" w:rsidRPr="00AC7B6E" w:rsidRDefault="00A94F68" w:rsidP="007F5B86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AC7B6E">
              <w:rPr>
                <w:rFonts w:ascii="Cambria" w:hAnsi="Cambria"/>
                <w:bCs/>
                <w:color w:val="000000"/>
                <w:sz w:val="22"/>
                <w:szCs w:val="22"/>
              </w:rPr>
              <w:t>Criteria that met</w:t>
            </w:r>
          </w:p>
        </w:tc>
      </w:tr>
      <w:tr w:rsidR="00A94F68" w:rsidRPr="007F5B86" w14:paraId="6A31EDB4" w14:textId="77777777" w:rsidTr="00E567E1">
        <w:trPr>
          <w:trHeight w:val="308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DF05750" w14:textId="12035C50" w:rsidR="00A94F68" w:rsidRPr="007F5B86" w:rsidRDefault="00A94F68" w:rsidP="007F5B86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bookmarkStart w:id="6" w:name="OLE_LINK139"/>
            <w:bookmarkStart w:id="7" w:name="OLE_LINK140"/>
            <w:r w:rsidRPr="007F5B86">
              <w:rPr>
                <w:rFonts w:ascii="Cambria" w:hAnsi="Cambria"/>
                <w:noProof/>
                <w:color w:val="000000"/>
                <w:sz w:val="22"/>
                <w:szCs w:val="22"/>
              </w:rPr>
              <w:t>Ng et al,</w:t>
            </w:r>
            <w:bookmarkEnd w:id="6"/>
            <w:bookmarkEnd w:id="7"/>
            <w:r w:rsidRPr="007F5B86">
              <w:rPr>
                <w:rFonts w:ascii="Cambria" w:hAnsi="Cambria"/>
                <w:noProof/>
                <w:color w:val="000000"/>
                <w:sz w:val="22"/>
                <w:szCs w:val="22"/>
              </w:rPr>
              <w:t xml:space="preserve"> </w:t>
            </w:r>
            <w:r w:rsidRPr="007F5B86">
              <w:rPr>
                <w:rFonts w:ascii="Cambria" w:hAnsi="Cambria"/>
                <w:color w:val="000000"/>
                <w:sz w:val="22"/>
                <w:szCs w:val="22"/>
              </w:rPr>
              <w:t>[42]</w:t>
            </w:r>
          </w:p>
          <w:p w14:paraId="18526ADC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DA48BF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bookmarkStart w:id="8" w:name="OLE_LINK175"/>
            <w:r w:rsidRPr="007F5B86">
              <w:rPr>
                <w:rFonts w:ascii="Cambria" w:hAnsi="Cambria"/>
                <w:sz w:val="22"/>
                <w:szCs w:val="22"/>
              </w:rPr>
              <w:t>Screening questions (for all types)</w:t>
            </w:r>
            <w:bookmarkEnd w:id="8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25A486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Are there clear research questions</w:t>
            </w:r>
          </w:p>
          <w:p w14:paraId="38257A0D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Does data collected allow these questions to be answered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C8289B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69CA7AA7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D0494A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Could be clearer objectiv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C984F96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16/17</w:t>
            </w:r>
          </w:p>
        </w:tc>
      </w:tr>
      <w:tr w:rsidR="00A94F68" w:rsidRPr="007F5B86" w14:paraId="1F766850" w14:textId="77777777" w:rsidTr="00E567E1">
        <w:trPr>
          <w:trHeight w:val="308"/>
        </w:trPr>
        <w:tc>
          <w:tcPr>
            <w:tcW w:w="0" w:type="auto"/>
            <w:vMerge/>
          </w:tcPr>
          <w:p w14:paraId="187905C8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0" w:type="auto"/>
          </w:tcPr>
          <w:p w14:paraId="75DF9901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bookmarkStart w:id="9" w:name="OLE_LINK176"/>
            <w:r w:rsidRPr="007F5B86">
              <w:rPr>
                <w:rFonts w:ascii="Cambria" w:hAnsi="Cambria"/>
                <w:sz w:val="22"/>
                <w:szCs w:val="22"/>
              </w:rPr>
              <w:t>Qualitative</w:t>
            </w:r>
            <w:bookmarkEnd w:id="9"/>
          </w:p>
        </w:tc>
        <w:tc>
          <w:tcPr>
            <w:tcW w:w="0" w:type="auto"/>
          </w:tcPr>
          <w:p w14:paraId="1DFDA2EB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1.1 Is the qualitative approach appropriate to answer the research question? </w:t>
            </w:r>
            <w:r w:rsidRPr="007F5B86">
              <w:rPr>
                <w:rFonts w:ascii="Cambria" w:hAnsi="Cambria"/>
                <w:sz w:val="22"/>
                <w:szCs w:val="22"/>
              </w:rPr>
              <w:br/>
              <w:t xml:space="preserve">1.2 Are the qualitative data collection methods adequate to address the research question? </w:t>
            </w:r>
            <w:r w:rsidRPr="007F5B86">
              <w:rPr>
                <w:rFonts w:ascii="Cambria" w:hAnsi="Cambria"/>
                <w:sz w:val="22"/>
                <w:szCs w:val="22"/>
              </w:rPr>
              <w:br/>
              <w:t xml:space="preserve">1.3 Are the findings adequately derived from the data? </w:t>
            </w:r>
            <w:r w:rsidRPr="007F5B86">
              <w:rPr>
                <w:rFonts w:ascii="Cambria" w:hAnsi="Cambria"/>
                <w:sz w:val="22"/>
                <w:szCs w:val="22"/>
              </w:rPr>
              <w:br/>
              <w:t xml:space="preserve">1.4 Is the interpretation of results sufficiently substantiated by data? 1.5 Is </w:t>
            </w:r>
            <w:r w:rsidRPr="007F5B86">
              <w:rPr>
                <w:rFonts w:ascii="Cambria" w:hAnsi="Cambria"/>
                <w:sz w:val="22"/>
                <w:szCs w:val="22"/>
              </w:rPr>
              <w:lastRenderedPageBreak/>
              <w:t>there coherence between qualitative data sources, collection, analysis and interpretation?</w:t>
            </w:r>
          </w:p>
        </w:tc>
        <w:tc>
          <w:tcPr>
            <w:tcW w:w="0" w:type="auto"/>
          </w:tcPr>
          <w:p w14:paraId="265FC5E6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lastRenderedPageBreak/>
              <w:t>Yes</w:t>
            </w:r>
          </w:p>
          <w:p w14:paraId="4337C8B2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4E1B1AB9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00DCFEAE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39231A06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12AA3698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26FD1F11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79D8B58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Open ended questions easy when using questionnaire, didn’t discuss benefits of this method over any other type of data collection</w:t>
            </w:r>
          </w:p>
        </w:tc>
        <w:tc>
          <w:tcPr>
            <w:tcW w:w="0" w:type="auto"/>
            <w:vMerge/>
          </w:tcPr>
          <w:p w14:paraId="51F78356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A94F68" w:rsidRPr="007F5B86" w14:paraId="477762C8" w14:textId="77777777" w:rsidTr="00E567E1">
        <w:trPr>
          <w:trHeight w:val="308"/>
        </w:trPr>
        <w:tc>
          <w:tcPr>
            <w:tcW w:w="0" w:type="auto"/>
            <w:vMerge/>
          </w:tcPr>
          <w:p w14:paraId="1C8C9863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0" w:type="auto"/>
          </w:tcPr>
          <w:p w14:paraId="58BEC0D7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Quantitative descriptive</w:t>
            </w:r>
          </w:p>
        </w:tc>
        <w:tc>
          <w:tcPr>
            <w:tcW w:w="0" w:type="auto"/>
          </w:tcPr>
          <w:p w14:paraId="28F8DEC2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4.1 Is sampling strategy relevant to research question?</w:t>
            </w:r>
          </w:p>
          <w:p w14:paraId="6E868C78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4.2 Is sample representative of population?</w:t>
            </w:r>
          </w:p>
          <w:p w14:paraId="3AC7C93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4.3 Are measurements appropriate?</w:t>
            </w:r>
          </w:p>
          <w:p w14:paraId="1D7DF801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4.4 Is the risk of nonresponse bias low? </w:t>
            </w:r>
            <w:r w:rsidRPr="007F5B86">
              <w:rPr>
                <w:rFonts w:ascii="Cambria" w:hAnsi="Cambria"/>
                <w:sz w:val="22"/>
                <w:szCs w:val="22"/>
              </w:rPr>
              <w:br/>
              <w:t>4.5 Is the statistical analysis appropriate to answer the research question?</w:t>
            </w:r>
          </w:p>
        </w:tc>
        <w:tc>
          <w:tcPr>
            <w:tcW w:w="0" w:type="auto"/>
          </w:tcPr>
          <w:p w14:paraId="049FEF5F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06AEBB0D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No</w:t>
            </w:r>
          </w:p>
          <w:p w14:paraId="784A834A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5D9B961B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34DA7D2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CFEFD02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They mentioned in limitations the sample may only represent those who manage their T1D and who already use computer for info</w:t>
            </w:r>
          </w:p>
        </w:tc>
        <w:tc>
          <w:tcPr>
            <w:tcW w:w="0" w:type="auto"/>
            <w:vMerge/>
          </w:tcPr>
          <w:p w14:paraId="1D3CFB0A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A94F68" w:rsidRPr="007F5B86" w14:paraId="5E91F55D" w14:textId="77777777" w:rsidTr="00E567E1">
        <w:trPr>
          <w:trHeight w:val="308"/>
        </w:trPr>
        <w:tc>
          <w:tcPr>
            <w:tcW w:w="0" w:type="auto"/>
            <w:vMerge/>
          </w:tcPr>
          <w:p w14:paraId="4A157CAE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0" w:type="auto"/>
          </w:tcPr>
          <w:p w14:paraId="355CF9E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Mixed methods </w:t>
            </w:r>
          </w:p>
        </w:tc>
        <w:tc>
          <w:tcPr>
            <w:tcW w:w="0" w:type="auto"/>
          </w:tcPr>
          <w:p w14:paraId="4AEAD7F9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5.1 Is there an adequate rationale for using a mixed methods design to address the research question? </w:t>
            </w:r>
          </w:p>
          <w:p w14:paraId="2E6C3DE1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5.2 Are the different components of the study effectively integrated to answer the research question? </w:t>
            </w:r>
          </w:p>
          <w:p w14:paraId="098EB317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5.3 Are the outputs of the integration of qualitative and quantitative components adequately interpreted? </w:t>
            </w:r>
          </w:p>
          <w:p w14:paraId="42791E5F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5.4 Are divergences and inconsistencies between quantitative and qualitative results adequately addressed? </w:t>
            </w:r>
          </w:p>
          <w:p w14:paraId="3B8EF203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5.5 Do the different components of the study adhere to the quality criteria of each tradition of the methods involved?</w:t>
            </w:r>
          </w:p>
        </w:tc>
        <w:tc>
          <w:tcPr>
            <w:tcW w:w="0" w:type="auto"/>
          </w:tcPr>
          <w:p w14:paraId="75E72C36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40980CA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24293D74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5D27511F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4860052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26B187ED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03B846C6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4F7FCBD5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74BB832B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8A3EBD3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239AEA6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091E2DDC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65D2014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4486D429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0385EF8E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4443D914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Examples given where participants say opposing views </w:t>
            </w:r>
          </w:p>
        </w:tc>
        <w:tc>
          <w:tcPr>
            <w:tcW w:w="0" w:type="auto"/>
            <w:vMerge/>
          </w:tcPr>
          <w:p w14:paraId="79EB9A78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A94F68" w:rsidRPr="007F5B86" w14:paraId="27989521" w14:textId="77777777" w:rsidTr="00E567E1">
        <w:trPr>
          <w:trHeight w:val="308"/>
        </w:trPr>
        <w:tc>
          <w:tcPr>
            <w:tcW w:w="0" w:type="auto"/>
            <w:vMerge w:val="restart"/>
          </w:tcPr>
          <w:p w14:paraId="207ECFB9" w14:textId="06E48400" w:rsidR="00A94F68" w:rsidRPr="007F5B86" w:rsidRDefault="00A94F68" w:rsidP="007F5B86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7F5B86">
              <w:rPr>
                <w:rFonts w:ascii="Cambria" w:hAnsi="Cambria"/>
                <w:noProof/>
                <w:color w:val="000000"/>
                <w:sz w:val="22"/>
                <w:szCs w:val="22"/>
              </w:rPr>
              <w:t xml:space="preserve">Malik et al, </w:t>
            </w:r>
            <w:r w:rsidRPr="007F5B86">
              <w:rPr>
                <w:rFonts w:ascii="Cambria" w:hAnsi="Cambria"/>
                <w:color w:val="000000"/>
                <w:sz w:val="22"/>
                <w:szCs w:val="22"/>
              </w:rPr>
              <w:t>[41]</w:t>
            </w:r>
          </w:p>
          <w:p w14:paraId="3BF3A501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2021</w:t>
            </w:r>
          </w:p>
        </w:tc>
        <w:tc>
          <w:tcPr>
            <w:tcW w:w="0" w:type="auto"/>
          </w:tcPr>
          <w:p w14:paraId="0D0DE511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Screening questions (for all types)</w:t>
            </w:r>
          </w:p>
        </w:tc>
        <w:tc>
          <w:tcPr>
            <w:tcW w:w="0" w:type="auto"/>
          </w:tcPr>
          <w:p w14:paraId="69197E83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Are there clear research questions</w:t>
            </w:r>
          </w:p>
          <w:p w14:paraId="1217506B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Does data collected allow these questions to be answered?</w:t>
            </w:r>
          </w:p>
        </w:tc>
        <w:tc>
          <w:tcPr>
            <w:tcW w:w="0" w:type="auto"/>
          </w:tcPr>
          <w:p w14:paraId="2374D0C5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5379DC5F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5081B4E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230C3D4E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15/17</w:t>
            </w:r>
          </w:p>
        </w:tc>
      </w:tr>
      <w:tr w:rsidR="00A94F68" w:rsidRPr="007F5B86" w14:paraId="7C1B2BD6" w14:textId="77777777" w:rsidTr="00E567E1">
        <w:trPr>
          <w:trHeight w:val="308"/>
        </w:trPr>
        <w:tc>
          <w:tcPr>
            <w:tcW w:w="0" w:type="auto"/>
            <w:vMerge/>
          </w:tcPr>
          <w:p w14:paraId="239DEAE2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0" w:type="auto"/>
          </w:tcPr>
          <w:p w14:paraId="7C48960C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Qualitative</w:t>
            </w:r>
          </w:p>
        </w:tc>
        <w:tc>
          <w:tcPr>
            <w:tcW w:w="0" w:type="auto"/>
          </w:tcPr>
          <w:p w14:paraId="07B1422C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1.1 Is the qualitative approach appropriate to answer the research question? </w:t>
            </w:r>
            <w:r w:rsidRPr="007F5B86">
              <w:rPr>
                <w:rFonts w:ascii="Cambria" w:hAnsi="Cambria"/>
                <w:sz w:val="22"/>
                <w:szCs w:val="22"/>
              </w:rPr>
              <w:br/>
              <w:t xml:space="preserve">1.2 Are the qualitative data collection methods adequate to address the research question? </w:t>
            </w:r>
            <w:r w:rsidRPr="007F5B86">
              <w:rPr>
                <w:rFonts w:ascii="Cambria" w:hAnsi="Cambria"/>
                <w:sz w:val="22"/>
                <w:szCs w:val="22"/>
              </w:rPr>
              <w:br/>
              <w:t xml:space="preserve">1.3 Are the findings adequately derived </w:t>
            </w:r>
            <w:r w:rsidRPr="007F5B86">
              <w:rPr>
                <w:rFonts w:ascii="Cambria" w:hAnsi="Cambria"/>
                <w:sz w:val="22"/>
                <w:szCs w:val="22"/>
              </w:rPr>
              <w:lastRenderedPageBreak/>
              <w:t xml:space="preserve">from the data? </w:t>
            </w:r>
            <w:r w:rsidRPr="007F5B86">
              <w:rPr>
                <w:rFonts w:ascii="Cambria" w:hAnsi="Cambria"/>
                <w:sz w:val="22"/>
                <w:szCs w:val="22"/>
              </w:rPr>
              <w:br/>
              <w:t>1.4 Is the interpretation of results sufficiently substantiated by data? 1.5 Is there coherence between qualitative data sources, collection, analysis and interpretation?</w:t>
            </w:r>
          </w:p>
        </w:tc>
        <w:tc>
          <w:tcPr>
            <w:tcW w:w="0" w:type="auto"/>
          </w:tcPr>
          <w:p w14:paraId="3644568B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lastRenderedPageBreak/>
              <w:t>Yes</w:t>
            </w:r>
          </w:p>
          <w:p w14:paraId="76B8F40D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30778398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74003535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47062E09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5320EBCE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3103243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lastRenderedPageBreak/>
              <w:t>Yes</w:t>
            </w:r>
          </w:p>
        </w:tc>
        <w:tc>
          <w:tcPr>
            <w:tcW w:w="0" w:type="auto"/>
          </w:tcPr>
          <w:p w14:paraId="609023EC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lastRenderedPageBreak/>
              <w:t>Qualitative content analysis was used to identify themes</w:t>
            </w:r>
          </w:p>
        </w:tc>
        <w:tc>
          <w:tcPr>
            <w:tcW w:w="0" w:type="auto"/>
            <w:vMerge/>
          </w:tcPr>
          <w:p w14:paraId="14BEF073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A94F68" w:rsidRPr="007F5B86" w14:paraId="599D66B3" w14:textId="77777777" w:rsidTr="00E567E1">
        <w:trPr>
          <w:trHeight w:val="308"/>
        </w:trPr>
        <w:tc>
          <w:tcPr>
            <w:tcW w:w="0" w:type="auto"/>
            <w:vMerge/>
          </w:tcPr>
          <w:p w14:paraId="396DBC8F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0" w:type="auto"/>
          </w:tcPr>
          <w:p w14:paraId="41E7918A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Quantitative descriptive</w:t>
            </w:r>
          </w:p>
        </w:tc>
        <w:tc>
          <w:tcPr>
            <w:tcW w:w="0" w:type="auto"/>
          </w:tcPr>
          <w:p w14:paraId="6BC741EF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4.1 Is sampling strategy relevant to research question?</w:t>
            </w:r>
          </w:p>
          <w:p w14:paraId="56394FC1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4.2 Is sample representative of population?</w:t>
            </w:r>
          </w:p>
          <w:p w14:paraId="6FB58889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4.3 Are measurements appropriate?</w:t>
            </w:r>
          </w:p>
          <w:p w14:paraId="2243DF6A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4.4 Is the risk of nonresponse bias low? </w:t>
            </w:r>
            <w:r w:rsidRPr="007F5B86">
              <w:rPr>
                <w:rFonts w:ascii="Cambria" w:hAnsi="Cambria"/>
                <w:sz w:val="22"/>
                <w:szCs w:val="22"/>
              </w:rPr>
              <w:br/>
              <w:t>4.5 Is the statistical analysis appropriate to answer the research question?</w:t>
            </w:r>
          </w:p>
        </w:tc>
        <w:tc>
          <w:tcPr>
            <w:tcW w:w="0" w:type="auto"/>
          </w:tcPr>
          <w:p w14:paraId="20DEB1B6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1A54628B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No</w:t>
            </w:r>
          </w:p>
          <w:p w14:paraId="325536A7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0A1E7B7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4E723833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EE2E56E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They mentioned in limitations the small sample size due to the pilot nature of the study, which limits generalizability.</w:t>
            </w:r>
          </w:p>
        </w:tc>
        <w:tc>
          <w:tcPr>
            <w:tcW w:w="0" w:type="auto"/>
            <w:vMerge/>
          </w:tcPr>
          <w:p w14:paraId="31886BD4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A94F68" w:rsidRPr="007F5B86" w14:paraId="27CBB3CB" w14:textId="77777777" w:rsidTr="00E567E1">
        <w:trPr>
          <w:trHeight w:val="308"/>
        </w:trPr>
        <w:tc>
          <w:tcPr>
            <w:tcW w:w="0" w:type="auto"/>
            <w:vMerge/>
          </w:tcPr>
          <w:p w14:paraId="0679D432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0" w:type="auto"/>
          </w:tcPr>
          <w:p w14:paraId="0ACE3C9D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Mixed methods </w:t>
            </w:r>
          </w:p>
        </w:tc>
        <w:tc>
          <w:tcPr>
            <w:tcW w:w="0" w:type="auto"/>
          </w:tcPr>
          <w:p w14:paraId="24F7FA3A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5.1 Is there an adequate rationale for using a mixed methods design to address the research question? </w:t>
            </w:r>
          </w:p>
          <w:p w14:paraId="58473678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5.2 Are the different components of the study effectively integrated to answer the research question? </w:t>
            </w:r>
          </w:p>
          <w:p w14:paraId="3F018AA9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5.3 Are the outputs of the integration of qualitative and quantitative components adequately interpreted? </w:t>
            </w:r>
          </w:p>
          <w:p w14:paraId="393152E8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 xml:space="preserve">5.4 Are divergences and inconsistencies between quantitative and qualitative results adequately addressed? </w:t>
            </w:r>
          </w:p>
          <w:p w14:paraId="34465C22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5.5 Do the different components of the study adhere to the quality criteria of each tradition of the methods involved?</w:t>
            </w:r>
          </w:p>
        </w:tc>
        <w:tc>
          <w:tcPr>
            <w:tcW w:w="0" w:type="auto"/>
          </w:tcPr>
          <w:p w14:paraId="0A4953A1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3A1A01B5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12C05BC4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788D2DF7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5B294CAC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  <w:p w14:paraId="5A6F4A8F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7A8C3540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Unclear (no inconsistency was reported)</w:t>
            </w:r>
          </w:p>
          <w:p w14:paraId="6FE3C844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  <w:p w14:paraId="1086C7D3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  <w:r w:rsidRPr="007F5B86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DACAB84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43CB3D5" w14:textId="77777777" w:rsidR="00A94F68" w:rsidRPr="007F5B86" w:rsidRDefault="00A94F68" w:rsidP="007F5B86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bookmarkEnd w:id="4"/>
    <w:bookmarkEnd w:id="5"/>
    <w:p w14:paraId="53C91492" w14:textId="2B72A493" w:rsidR="00A94F68" w:rsidRPr="007F5B86" w:rsidRDefault="00756E27" w:rsidP="007F5B86">
      <w:pPr>
        <w:rPr>
          <w:rFonts w:ascii="Cambria" w:eastAsiaTheme="majorEastAsia" w:hAnsi="Cambria" w:cs="Times New Roman"/>
          <w:noProof/>
          <w:sz w:val="22"/>
          <w:szCs w:val="22"/>
          <w:lang w:eastAsia="en-US"/>
        </w:rPr>
      </w:pPr>
      <w:proofErr w:type="spellStart"/>
      <w:r w:rsidRPr="007F5B86">
        <w:rPr>
          <w:rFonts w:ascii="Cambria" w:eastAsiaTheme="majorEastAsia" w:hAnsi="Cambria" w:cs="Times New Roman"/>
          <w:sz w:val="22"/>
          <w:szCs w:val="22"/>
          <w:vertAlign w:val="superscript"/>
          <w:lang w:eastAsia="en-US"/>
        </w:rPr>
        <w:t>a</w:t>
      </w:r>
      <w:r w:rsidR="00A94F68" w:rsidRPr="007F5B86">
        <w:rPr>
          <w:rFonts w:ascii="Cambria" w:eastAsiaTheme="majorEastAsia" w:hAnsi="Cambria" w:cs="Times New Roman"/>
          <w:sz w:val="22"/>
          <w:szCs w:val="22"/>
          <w:lang w:eastAsia="en-US"/>
        </w:rPr>
        <w:t>The</w:t>
      </w:r>
      <w:proofErr w:type="spellEnd"/>
      <w:r w:rsidR="00A94F68" w:rsidRPr="007F5B86">
        <w:rPr>
          <w:rFonts w:ascii="Cambria" w:eastAsiaTheme="majorEastAsia" w:hAnsi="Cambria" w:cs="Times New Roman"/>
          <w:sz w:val="22"/>
          <w:szCs w:val="22"/>
          <w:lang w:eastAsia="en-US"/>
        </w:rPr>
        <w:t xml:space="preserve"> checklist for assessment of mixed-method studies is based on the mixed methods appraisal tool </w:t>
      </w:r>
      <w:r w:rsidR="00A94F68" w:rsidRPr="007F5B86">
        <w:rPr>
          <w:rFonts w:ascii="Cambria" w:eastAsiaTheme="majorEastAsia" w:hAnsi="Cambria" w:cs="Times New Roman"/>
          <w:noProof/>
          <w:sz w:val="22"/>
          <w:szCs w:val="22"/>
          <w:lang w:eastAsia="en-US"/>
        </w:rPr>
        <w:t>[37]</w:t>
      </w:r>
    </w:p>
    <w:sectPr w:rsidR="00A94F68" w:rsidRPr="007F5B86" w:rsidSect="00A94F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F68"/>
    <w:rsid w:val="000D1A5C"/>
    <w:rsid w:val="000E04D0"/>
    <w:rsid w:val="00221F9E"/>
    <w:rsid w:val="003A012D"/>
    <w:rsid w:val="00426CB6"/>
    <w:rsid w:val="00447B82"/>
    <w:rsid w:val="0053356E"/>
    <w:rsid w:val="00631838"/>
    <w:rsid w:val="006D73F8"/>
    <w:rsid w:val="00756E27"/>
    <w:rsid w:val="007F5B86"/>
    <w:rsid w:val="00930970"/>
    <w:rsid w:val="0099788C"/>
    <w:rsid w:val="00A94F68"/>
    <w:rsid w:val="00AC7B6E"/>
    <w:rsid w:val="00B330E9"/>
    <w:rsid w:val="00B65BF6"/>
    <w:rsid w:val="00B73685"/>
    <w:rsid w:val="00B838C2"/>
    <w:rsid w:val="00C60116"/>
    <w:rsid w:val="00C84C26"/>
    <w:rsid w:val="00DF3347"/>
    <w:rsid w:val="00EC6B71"/>
    <w:rsid w:val="00F35455"/>
    <w:rsid w:val="00F4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6905"/>
  <w15:docId w15:val="{73267374-9622-894B-B14F-6D69037D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A94F68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4F68"/>
    <w:rPr>
      <w:rFonts w:ascii="SimSun" w:eastAsia="SimSun" w:hAnsi="SimSun" w:cs="SimSun"/>
      <w:b/>
      <w:bCs/>
      <w:kern w:val="0"/>
      <w:sz w:val="36"/>
      <w:szCs w:val="36"/>
      <w:lang w:val="en-GB"/>
      <w14:ligatures w14:val="none"/>
    </w:rPr>
  </w:style>
  <w:style w:type="table" w:styleId="TableGrid">
    <w:name w:val="Table Grid"/>
    <w:basedOn w:val="TableNormal"/>
    <w:uiPriority w:val="39"/>
    <w:rsid w:val="00A94F68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A94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101</Words>
  <Characters>628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Ma</dc:creator>
  <cp:keywords/>
  <dc:description/>
  <cp:lastModifiedBy>Yanan Ma</cp:lastModifiedBy>
  <cp:revision>19</cp:revision>
  <dcterms:created xsi:type="dcterms:W3CDTF">2023-12-05T13:18:00Z</dcterms:created>
  <dcterms:modified xsi:type="dcterms:W3CDTF">2024-05-27T22:58:00Z</dcterms:modified>
</cp:coreProperties>
</file>